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367BF" w14:textId="73C412B9" w:rsidR="0046378F" w:rsidRPr="0046378F" w:rsidRDefault="0046378F" w:rsidP="0046378F">
      <w:pPr>
        <w:pStyle w:val="Caption"/>
        <w:rPr>
          <w:rFonts w:cs="Times New Roman"/>
          <w:sz w:val="24"/>
          <w:szCs w:val="22"/>
        </w:rPr>
      </w:pPr>
      <w:r w:rsidRPr="0046378F">
        <w:rPr>
          <w:rFonts w:cs="Times New Roman"/>
          <w:sz w:val="24"/>
          <w:szCs w:val="22"/>
        </w:rPr>
        <w:t xml:space="preserve">S8 Table: </w:t>
      </w:r>
      <w:bookmarkStart w:id="0" w:name="_Hlk31815165"/>
      <w:r w:rsidRPr="0046378F">
        <w:rPr>
          <w:rFonts w:cs="Times New Roman"/>
          <w:sz w:val="24"/>
          <w:szCs w:val="22"/>
        </w:rPr>
        <w:t xml:space="preserve">Distance-based linear model results </w:t>
      </w:r>
      <w:bookmarkEnd w:id="0"/>
    </w:p>
    <w:p w14:paraId="440F2DFB" w14:textId="77777777" w:rsidR="0046378F" w:rsidRPr="0046378F" w:rsidRDefault="0046378F" w:rsidP="0046378F">
      <w:pPr>
        <w:spacing w:line="240" w:lineRule="auto"/>
        <w:rPr>
          <w:rFonts w:ascii="Times New Roman" w:hAnsi="Times New Roman" w:cs="Times New Roman"/>
        </w:rPr>
      </w:pPr>
    </w:p>
    <w:tbl>
      <w:tblPr>
        <w:tblW w:w="7515" w:type="dxa"/>
        <w:jc w:val="center"/>
        <w:tblLook w:val="04A0" w:firstRow="1" w:lastRow="0" w:firstColumn="1" w:lastColumn="0" w:noHBand="0" w:noVBand="1"/>
      </w:tblPr>
      <w:tblGrid>
        <w:gridCol w:w="2077"/>
        <w:gridCol w:w="1061"/>
        <w:gridCol w:w="1111"/>
        <w:gridCol w:w="1072"/>
        <w:gridCol w:w="1122"/>
        <w:gridCol w:w="1072"/>
      </w:tblGrid>
      <w:tr w:rsidR="0046378F" w:rsidRPr="0046378F" w14:paraId="23177196" w14:textId="77777777" w:rsidTr="000562A6">
        <w:trPr>
          <w:trHeight w:val="294"/>
          <w:jc w:val="center"/>
        </w:trPr>
        <w:tc>
          <w:tcPr>
            <w:tcW w:w="751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8FC223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Survey Distance Based Linear Model Results</w:t>
            </w:r>
          </w:p>
        </w:tc>
      </w:tr>
      <w:tr w:rsidR="0046378F" w:rsidRPr="0046378F" w14:paraId="5F757479" w14:textId="77777777" w:rsidTr="000562A6">
        <w:trPr>
          <w:trHeight w:val="294"/>
          <w:jc w:val="center"/>
        </w:trPr>
        <w:tc>
          <w:tcPr>
            <w:tcW w:w="751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6D5C2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ginal </w:t>
            </w:r>
            <w:proofErr w:type="spellStart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s</w:t>
            </w: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378F" w:rsidRPr="0046378F" w14:paraId="0277D136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2F28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EC45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(</w:t>
            </w:r>
            <w:proofErr w:type="gramEnd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ce)</w:t>
            </w: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EBA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eudo-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7428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CEE5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.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8B0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78F" w:rsidRPr="0046378F" w14:paraId="2E19E14F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AA9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diment temperatur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69B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3D6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0FD4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2FA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CC3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78F" w:rsidRPr="0046378F" w14:paraId="6CA8F9D2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5D94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organic matt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D45A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8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5584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741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210C5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AB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78F" w:rsidRPr="0046378F" w14:paraId="7E10BECC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DF1B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ewater salinit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E55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5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E7FA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9206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2ADE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3F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78F" w:rsidRPr="0046378F" w14:paraId="5DA917A2" w14:textId="77777777" w:rsidTr="000562A6">
        <w:trPr>
          <w:trHeight w:val="288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99A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nt grave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C47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16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8596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6C2B4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4CEE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2A0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 </w:t>
            </w:r>
          </w:p>
        </w:tc>
      </w:tr>
      <w:tr w:rsidR="0046378F" w:rsidRPr="0046378F" w14:paraId="56874A79" w14:textId="77777777" w:rsidTr="000562A6">
        <w:trPr>
          <w:trHeight w:hRule="exact" w:val="29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94F1" w14:textId="77777777" w:rsidR="0046378F" w:rsidRPr="0046378F" w:rsidRDefault="0046378F" w:rsidP="000562A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ABB65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3BCFF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68263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504A0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DF6736" w14:textId="77777777" w:rsidR="0046378F" w:rsidRPr="0046378F" w:rsidRDefault="0046378F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6378F" w:rsidRPr="0046378F" w14:paraId="5160C075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E537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concentr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3FFB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3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4138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F4A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9BFC7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FA9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78F" w:rsidRPr="0046378F" w14:paraId="0CD33FB6" w14:textId="77777777" w:rsidTr="000562A6">
        <w:trPr>
          <w:trHeight w:val="294"/>
          <w:jc w:val="center"/>
        </w:trPr>
        <w:tc>
          <w:tcPr>
            <w:tcW w:w="751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43288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quential </w:t>
            </w:r>
            <w:proofErr w:type="spellStart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s</w:t>
            </w: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6378F" w:rsidRPr="0046378F" w14:paraId="77A4D24C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D45A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2531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Ccd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B783F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(</w:t>
            </w:r>
            <w:proofErr w:type="gramEnd"/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c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D457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eudo-F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E413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77E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</w:t>
            </w:r>
          </w:p>
        </w:tc>
      </w:tr>
      <w:tr w:rsidR="0046378F" w:rsidRPr="0046378F" w14:paraId="29CA58DB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4B7B5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ewater salinit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453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0EA0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5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E55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0426B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F597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46378F" w:rsidRPr="0046378F" w14:paraId="473F27C4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8979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organic matt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BE7A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07CB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0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B670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A94E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B4CE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46378F" w:rsidRPr="0046378F" w14:paraId="1C86E34B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5576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pper concentratio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0186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50F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D58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3B5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7C00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46378F" w:rsidRPr="0046378F" w14:paraId="3AFA4107" w14:textId="77777777" w:rsidTr="000562A6">
        <w:trPr>
          <w:trHeight w:val="294"/>
          <w:jc w:val="center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7F2C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diment temperatur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AD66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09FB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B98D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281E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F531" w14:textId="77777777" w:rsidR="0046378F" w:rsidRPr="0046378F" w:rsidRDefault="0046378F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7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</w:tbl>
    <w:p w14:paraId="2D9D767F" w14:textId="77777777" w:rsidR="0046378F" w:rsidRPr="0046378F" w:rsidRDefault="0046378F" w:rsidP="0046378F">
      <w:pPr>
        <w:pStyle w:val="Caption"/>
        <w:spacing w:line="480" w:lineRule="auto"/>
        <w:rPr>
          <w:rFonts w:cs="Times New Roman"/>
          <w:sz w:val="24"/>
          <w:szCs w:val="22"/>
        </w:rPr>
      </w:pPr>
      <w:bookmarkStart w:id="1" w:name="_Hlk43907510"/>
      <w:proofErr w:type="spellStart"/>
      <w:r w:rsidRPr="0046378F">
        <w:rPr>
          <w:rFonts w:cs="Times New Roman"/>
          <w:sz w:val="24"/>
          <w:szCs w:val="22"/>
          <w:vertAlign w:val="superscript"/>
        </w:rPr>
        <w:t>a</w:t>
      </w:r>
      <w:r w:rsidRPr="0046378F">
        <w:rPr>
          <w:rFonts w:cs="Times New Roman"/>
          <w:sz w:val="24"/>
          <w:szCs w:val="22"/>
        </w:rPr>
        <w:t>Marginal</w:t>
      </w:r>
      <w:proofErr w:type="spellEnd"/>
      <w:r w:rsidRPr="0046378F">
        <w:rPr>
          <w:rFonts w:cs="Times New Roman"/>
          <w:sz w:val="24"/>
          <w:szCs w:val="22"/>
        </w:rPr>
        <w:t xml:space="preserve"> statistical test</w:t>
      </w:r>
      <w:bookmarkStart w:id="2" w:name="_GoBack"/>
      <w:bookmarkEnd w:id="2"/>
      <w:r w:rsidRPr="0046378F">
        <w:rPr>
          <w:rFonts w:cs="Times New Roman"/>
          <w:sz w:val="24"/>
          <w:szCs w:val="22"/>
        </w:rPr>
        <w:t xml:space="preserve">s are displayed for all variables and </w:t>
      </w:r>
      <w:proofErr w:type="spellStart"/>
      <w:r w:rsidRPr="0046378F">
        <w:rPr>
          <w:rFonts w:cs="Times New Roman"/>
          <w:sz w:val="24"/>
          <w:szCs w:val="22"/>
          <w:vertAlign w:val="superscript"/>
        </w:rPr>
        <w:t>b</w:t>
      </w:r>
      <w:r w:rsidRPr="0046378F">
        <w:rPr>
          <w:rFonts w:cs="Times New Roman"/>
          <w:sz w:val="24"/>
          <w:szCs w:val="22"/>
        </w:rPr>
        <w:t>sequential</w:t>
      </w:r>
      <w:proofErr w:type="spellEnd"/>
      <w:r w:rsidRPr="0046378F">
        <w:rPr>
          <w:rFonts w:cs="Times New Roman"/>
          <w:sz w:val="24"/>
          <w:szCs w:val="22"/>
        </w:rPr>
        <w:t xml:space="preserve"> statistical results are shown only if the variable was determined to contribute a statistically significant amount of variation between microbial samples (p value &lt; 0.05). </w:t>
      </w:r>
      <w:proofErr w:type="spellStart"/>
      <w:r w:rsidRPr="0046378F">
        <w:rPr>
          <w:rFonts w:cs="Times New Roman"/>
          <w:sz w:val="24"/>
          <w:szCs w:val="22"/>
          <w:vertAlign w:val="superscript"/>
        </w:rPr>
        <w:t>c</w:t>
      </w:r>
      <w:r w:rsidRPr="0046378F">
        <w:rPr>
          <w:rFonts w:cs="Times New Roman"/>
          <w:sz w:val="24"/>
          <w:szCs w:val="22"/>
        </w:rPr>
        <w:t>SS</w:t>
      </w:r>
      <w:proofErr w:type="spellEnd"/>
      <w:r w:rsidRPr="0046378F">
        <w:rPr>
          <w:rFonts w:cs="Times New Roman"/>
          <w:sz w:val="24"/>
          <w:szCs w:val="22"/>
        </w:rPr>
        <w:t xml:space="preserve"> for sum of squares and </w:t>
      </w:r>
      <w:proofErr w:type="spellStart"/>
      <w:r w:rsidRPr="0046378F">
        <w:rPr>
          <w:rFonts w:cs="Times New Roman"/>
          <w:sz w:val="24"/>
          <w:szCs w:val="22"/>
          <w:vertAlign w:val="superscript"/>
        </w:rPr>
        <w:t>d</w:t>
      </w:r>
      <w:r w:rsidRPr="0046378F">
        <w:rPr>
          <w:rFonts w:cs="Times New Roman"/>
          <w:sz w:val="24"/>
          <w:szCs w:val="22"/>
        </w:rPr>
        <w:t>AICc</w:t>
      </w:r>
      <w:proofErr w:type="spellEnd"/>
      <w:r w:rsidRPr="0046378F">
        <w:rPr>
          <w:rFonts w:cs="Times New Roman"/>
          <w:sz w:val="24"/>
          <w:szCs w:val="22"/>
        </w:rPr>
        <w:t xml:space="preserve"> stands for An Information Criterion.</w:t>
      </w:r>
    </w:p>
    <w:bookmarkEnd w:id="1"/>
    <w:p w14:paraId="0CD7AE85" w14:textId="77777777" w:rsidR="000068B6" w:rsidRPr="0046378F" w:rsidRDefault="000068B6">
      <w:pPr>
        <w:rPr>
          <w:rFonts w:ascii="Times New Roman" w:hAnsi="Times New Roman" w:cs="Times New Roman"/>
        </w:rPr>
      </w:pPr>
    </w:p>
    <w:sectPr w:rsidR="000068B6" w:rsidRPr="0046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17D4E" w14:textId="77777777" w:rsidR="007A12EE" w:rsidRDefault="007A12EE" w:rsidP="0046378F">
      <w:pPr>
        <w:spacing w:line="240" w:lineRule="auto"/>
      </w:pPr>
      <w:r>
        <w:separator/>
      </w:r>
    </w:p>
  </w:endnote>
  <w:endnote w:type="continuationSeparator" w:id="0">
    <w:p w14:paraId="002526DC" w14:textId="77777777" w:rsidR="007A12EE" w:rsidRDefault="007A12EE" w:rsidP="004637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2F8D3" w14:textId="77777777" w:rsidR="007A12EE" w:rsidRDefault="007A12EE" w:rsidP="0046378F">
      <w:pPr>
        <w:spacing w:line="240" w:lineRule="auto"/>
      </w:pPr>
      <w:r>
        <w:separator/>
      </w:r>
    </w:p>
  </w:footnote>
  <w:footnote w:type="continuationSeparator" w:id="0">
    <w:p w14:paraId="27C1C550" w14:textId="77777777" w:rsidR="007A12EE" w:rsidRDefault="007A12EE" w:rsidP="004637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8F"/>
    <w:rsid w:val="000068B6"/>
    <w:rsid w:val="000F3F82"/>
    <w:rsid w:val="00167A71"/>
    <w:rsid w:val="0024669A"/>
    <w:rsid w:val="0046378F"/>
    <w:rsid w:val="005959D5"/>
    <w:rsid w:val="007A12EE"/>
    <w:rsid w:val="008C3401"/>
    <w:rsid w:val="00B6172B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C3D05"/>
  <w15:chartTrackingRefBased/>
  <w15:docId w15:val="{CC4243DC-A942-4024-BE09-AEBF1572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6378F"/>
    <w:pPr>
      <w:spacing w:after="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6378F"/>
    <w:pPr>
      <w:spacing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6378F"/>
    <w:rPr>
      <w:rFonts w:ascii="Times New Roman" w:hAnsi="Times New Roman"/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4637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78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637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78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1</cp:revision>
  <dcterms:created xsi:type="dcterms:W3CDTF">2020-07-04T17:20:00Z</dcterms:created>
  <dcterms:modified xsi:type="dcterms:W3CDTF">2020-07-04T17:21:00Z</dcterms:modified>
</cp:coreProperties>
</file>